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5190C" w14:textId="5B09B004" w:rsidR="004D3257" w:rsidRPr="00DB52E6" w:rsidRDefault="004630D0" w:rsidP="00BF378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52E6">
        <w:rPr>
          <w:rFonts w:ascii="Times New Roman" w:hAnsi="Times New Roman" w:cs="Times New Roman"/>
          <w:sz w:val="24"/>
          <w:szCs w:val="24"/>
          <w:lang w:val="en-US"/>
        </w:rPr>
        <w:t>Supplem</w:t>
      </w:r>
      <w:r w:rsidR="006663C6" w:rsidRPr="00DB52E6">
        <w:rPr>
          <w:rFonts w:ascii="Times New Roman" w:hAnsi="Times New Roman" w:cs="Times New Roman"/>
          <w:sz w:val="24"/>
          <w:szCs w:val="24"/>
          <w:lang w:val="en-US"/>
        </w:rPr>
        <w:t>ental digital content – Table 1A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 Changes in the components and score values of the 3D-pSOFA and 5D-pSOFA scoring systems in the sham-operated (n=9) and non-septic animals (n=5)</w:t>
      </w:r>
      <w:r w:rsidR="00A665B3"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 during 16 h and 24 </w:t>
      </w:r>
      <w:r w:rsidR="00DB52E6"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h </w:t>
      </w:r>
      <w:r w:rsidR="00A665B3" w:rsidRPr="00DB52E6">
        <w:rPr>
          <w:rFonts w:ascii="Times New Roman" w:hAnsi="Times New Roman" w:cs="Times New Roman"/>
          <w:sz w:val="24"/>
          <w:szCs w:val="24"/>
          <w:lang w:val="en-US"/>
        </w:rPr>
        <w:t>of the monitoring period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12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819"/>
        <w:gridCol w:w="1819"/>
        <w:gridCol w:w="1818"/>
        <w:gridCol w:w="1818"/>
        <w:gridCol w:w="1726"/>
      </w:tblGrid>
      <w:tr w:rsidR="00B723DB" w:rsidRPr="00DB52E6" w14:paraId="78FF7394" w14:textId="77777777" w:rsidTr="004630D0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AD9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1B4F5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900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907BD8C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Median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5-75% percentiles)</w:t>
            </w:r>
          </w:p>
        </w:tc>
      </w:tr>
      <w:tr w:rsidR="00B723DB" w:rsidRPr="00DB52E6" w14:paraId="51C7183E" w14:textId="77777777" w:rsidTr="004630D0">
        <w:trPr>
          <w:trHeight w:val="345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1FF28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Paramet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68E4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Group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C1CAC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16 h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4A9C7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18 h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23972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0 h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29186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2 h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5839D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4 h</w:t>
            </w:r>
          </w:p>
        </w:tc>
      </w:tr>
      <w:tr w:rsidR="00B723DB" w:rsidRPr="00DB52E6" w14:paraId="26F570F7" w14:textId="77777777" w:rsidTr="004630D0">
        <w:trPr>
          <w:trHeight w:val="315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9E62D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Mean arterial press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03C8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6A92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7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 xml:space="preserve"> (89-117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BFB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10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101-117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D6F6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1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98-127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7FD8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02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91-123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4718F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08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92-125)</w:t>
            </w:r>
          </w:p>
        </w:tc>
      </w:tr>
      <w:tr w:rsidR="00B723DB" w:rsidRPr="00DB52E6" w14:paraId="719AB85E" w14:textId="77777777" w:rsidTr="004630D0">
        <w:trPr>
          <w:trHeight w:val="330"/>
        </w:trPr>
        <w:tc>
          <w:tcPr>
            <w:tcW w:w="19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B6A8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mmH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A83C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E9AD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1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 xml:space="preserve"> (80-106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708E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4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 xml:space="preserve"> (89-104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E83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4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 xml:space="preserve"> (86-105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ECF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4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 xml:space="preserve"> (89-10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553338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89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 xml:space="preserve"> (84-100)</w:t>
            </w:r>
          </w:p>
        </w:tc>
      </w:tr>
      <w:tr w:rsidR="00B723DB" w:rsidRPr="00DB52E6" w14:paraId="6D6AFFE9" w14:textId="77777777" w:rsidTr="004630D0">
        <w:trPr>
          <w:trHeight w:val="345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9FE3DC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PaO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hu-HU"/>
              </w:rPr>
              <w:t>2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/FiO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hu-H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568D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1AB6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75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404-513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C0DC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67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76-523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A4CB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28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85-490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D6AA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35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91-448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00636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10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 xml:space="preserve"> (392-438)</w:t>
            </w:r>
          </w:p>
        </w:tc>
      </w:tr>
      <w:tr w:rsidR="00B723DB" w:rsidRPr="00DB52E6" w14:paraId="25F01C47" w14:textId="77777777" w:rsidTr="004630D0">
        <w:trPr>
          <w:trHeight w:val="330"/>
        </w:trPr>
        <w:tc>
          <w:tcPr>
            <w:tcW w:w="19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E8739F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87CD8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3B65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9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37-537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4BC3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2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34-463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48E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06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53-452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010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74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48-423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DBF4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66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41-423)</w:t>
            </w:r>
          </w:p>
        </w:tc>
      </w:tr>
      <w:tr w:rsidR="00B723DB" w:rsidRPr="00DB52E6" w14:paraId="29E89195" w14:textId="77777777" w:rsidTr="004630D0">
        <w:trPr>
          <w:trHeight w:val="315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99195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Urine outpu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2C70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902A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35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1.39-5.5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8AAD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14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1.14-2.92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EC96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38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1.98-3.01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F2E2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7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91-5.17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3B16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.85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72-2.79)</w:t>
            </w:r>
          </w:p>
        </w:tc>
      </w:tr>
      <w:tr w:rsidR="00B723DB" w:rsidRPr="00DB52E6" w14:paraId="0BD5E0CF" w14:textId="77777777" w:rsidTr="004630D0">
        <w:trPr>
          <w:trHeight w:val="405"/>
        </w:trPr>
        <w:tc>
          <w:tcPr>
            <w:tcW w:w="19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5D592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mL kg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hr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F3713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C977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0.85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(0.32-1.78)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vertAlign w:val="superscript"/>
                <w:lang w:val="en-US" w:eastAsia="hu-HU"/>
              </w:rPr>
              <w:t>x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B3EB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0.61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(0.52-0.94)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vertAlign w:val="superscript"/>
                <w:lang w:val="en-US" w:eastAsia="hu-HU"/>
              </w:rPr>
              <w:t>x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287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0.68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(0.48-1.68)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vertAlign w:val="superscript"/>
                <w:lang w:val="en-US" w:eastAsia="hu-HU"/>
              </w:rPr>
              <w:t>x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653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0.55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(0.41-0.73)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vertAlign w:val="superscript"/>
                <w:lang w:val="en-US" w:eastAsia="hu-HU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D2F8D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73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6-1.29)</w:t>
            </w:r>
          </w:p>
        </w:tc>
      </w:tr>
      <w:tr w:rsidR="00B723DB" w:rsidRPr="00DB52E6" w14:paraId="53E8EE99" w14:textId="77777777" w:rsidTr="004630D0">
        <w:trPr>
          <w:trHeight w:val="315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E1B9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Bilirub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5917A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C77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.1 (0.7-2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16E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.3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1-2.2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DE53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6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5-1.2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0A8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7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3-1.7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A472A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9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5-1.3)</w:t>
            </w:r>
          </w:p>
        </w:tc>
      </w:tr>
      <w:tr w:rsidR="00B723DB" w:rsidRPr="00DB52E6" w14:paraId="5690C80F" w14:textId="77777777" w:rsidTr="004630D0">
        <w:trPr>
          <w:trHeight w:val="390"/>
        </w:trPr>
        <w:tc>
          <w:tcPr>
            <w:tcW w:w="19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64358" w14:textId="7710AC82" w:rsidR="00B723DB" w:rsidRPr="00DB52E6" w:rsidRDefault="00B723DB" w:rsidP="00994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</w:t>
            </w:r>
            <w:r w:rsidR="0099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m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mol L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23FB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3008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.4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9-3.6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8EBB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.2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9-1.4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5E0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8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5-1.5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C79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0.9 (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0.65-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6A1412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6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5-1.1)</w:t>
            </w:r>
          </w:p>
        </w:tc>
      </w:tr>
      <w:tr w:rsidR="00B723DB" w:rsidRPr="00DB52E6" w14:paraId="2F6105F2" w14:textId="77777777" w:rsidTr="004630D0">
        <w:trPr>
          <w:trHeight w:val="315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7D945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Platelet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6DC2C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4EFE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16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96-33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12EF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97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77-307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183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8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64-301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E092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80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67-293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339E6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258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(223-275)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*</w:t>
            </w:r>
          </w:p>
        </w:tc>
      </w:tr>
      <w:tr w:rsidR="00B723DB" w:rsidRPr="00DB52E6" w14:paraId="7CB0EF5B" w14:textId="77777777" w:rsidTr="004630D0">
        <w:trPr>
          <w:trHeight w:val="390"/>
        </w:trPr>
        <w:tc>
          <w:tcPr>
            <w:tcW w:w="19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DE32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x10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9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L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A7D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625A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06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37-397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1DF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98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03-376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7B25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33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192-359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170E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8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175-299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473B0B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245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(130-305)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*</w:t>
            </w:r>
          </w:p>
        </w:tc>
      </w:tr>
      <w:tr w:rsidR="00B723DB" w:rsidRPr="00DB52E6" w14:paraId="3E26E1F4" w14:textId="77777777" w:rsidTr="004630D0">
        <w:trPr>
          <w:trHeight w:val="315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DB7883" w14:textId="6EFB65D5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3D-pSOFA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F635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271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B2E3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0.5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5DBE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1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3378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42363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0.5)</w:t>
            </w:r>
          </w:p>
        </w:tc>
      </w:tr>
      <w:tr w:rsidR="00B723DB" w:rsidRPr="00DB52E6" w14:paraId="70578A3A" w14:textId="77777777" w:rsidTr="004630D0">
        <w:trPr>
          <w:trHeight w:val="330"/>
        </w:trPr>
        <w:tc>
          <w:tcPr>
            <w:tcW w:w="198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B71EC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FA5C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6049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1.5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813A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2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4418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1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2523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5-2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B7014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1)</w:t>
            </w:r>
          </w:p>
        </w:tc>
      </w:tr>
      <w:tr w:rsidR="00B723DB" w:rsidRPr="00DB52E6" w14:paraId="48B2DD66" w14:textId="77777777" w:rsidTr="004630D0">
        <w:trPr>
          <w:trHeight w:val="315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5EC08A" w14:textId="2DBCF0A8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5D-pSOFA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D568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940A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0 (0-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232B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0.5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F2CC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1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7592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F2673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-1)</w:t>
            </w:r>
          </w:p>
        </w:tc>
      </w:tr>
      <w:tr w:rsidR="00B723DB" w:rsidRPr="00DB52E6" w14:paraId="7468B992" w14:textId="77777777" w:rsidTr="004630D0">
        <w:trPr>
          <w:trHeight w:val="405"/>
        </w:trPr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E460CF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9501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1CDB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(0.5-1.5)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vertAlign w:val="superscript"/>
                <w:lang w:val="en-US" w:eastAsia="hu-HU"/>
              </w:rPr>
              <w:t>x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E110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2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(0.5-2)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vertAlign w:val="superscript"/>
                <w:lang w:val="en-US" w:eastAsia="hu-HU"/>
              </w:rPr>
              <w:t>x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050B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5-1.5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55DB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2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(1-2)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vertAlign w:val="superscript"/>
                <w:lang w:val="en-US" w:eastAsia="hu-HU"/>
              </w:rPr>
              <w:t>x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58AC0" w14:textId="77777777" w:rsidR="00B723DB" w:rsidRPr="00DB52E6" w:rsidRDefault="00B723DB" w:rsidP="00B72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5-2)</w:t>
            </w:r>
          </w:p>
        </w:tc>
      </w:tr>
    </w:tbl>
    <w:p w14:paraId="24BED912" w14:textId="23B1C900" w:rsidR="004630D0" w:rsidRPr="00DB52E6" w:rsidRDefault="004630D0" w:rsidP="004630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2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X</w:t>
      </w:r>
      <w:r w:rsidRPr="00DB52E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>&lt;0.05 vs sham-operated group; *</w:t>
      </w:r>
      <w:r w:rsidRPr="00DB52E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>&lt;0.05 vs t=16 h</w:t>
      </w:r>
    </w:p>
    <w:p w14:paraId="7678C61C" w14:textId="12551A75" w:rsidR="006663C6" w:rsidRPr="00DB52E6" w:rsidRDefault="006663C6" w:rsidP="00463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E4BEC3" w14:textId="13772AE4" w:rsidR="006663C6" w:rsidRPr="00DB52E6" w:rsidRDefault="006663C6" w:rsidP="00463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B51D75" w14:textId="77777777" w:rsidR="006663C6" w:rsidRPr="00DB52E6" w:rsidRDefault="006663C6" w:rsidP="004630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E16C8D" w14:textId="3CC1CF23" w:rsidR="006663C6" w:rsidRPr="00DB52E6" w:rsidRDefault="006663C6" w:rsidP="006663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52E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digital content – Table 1B Changes in the </w:t>
      </w:r>
      <w:r w:rsidR="008D0669" w:rsidRPr="00DB52E6">
        <w:rPr>
          <w:rFonts w:ascii="Times New Roman" w:hAnsi="Times New Roman" w:cs="Times New Roman"/>
          <w:sz w:val="24"/>
          <w:szCs w:val="24"/>
          <w:lang w:val="en-US"/>
        </w:rPr>
        <w:t>hemodynamics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 in the sham-operated (n=9) and non-septic animals (n=5)</w:t>
      </w:r>
      <w:r w:rsidR="00A665B3"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52E6" w:rsidRPr="00DB52E6">
        <w:rPr>
          <w:rFonts w:ascii="Times New Roman" w:hAnsi="Times New Roman" w:cs="Times New Roman"/>
          <w:sz w:val="24"/>
          <w:szCs w:val="24"/>
          <w:lang w:val="en-US"/>
        </w:rPr>
        <w:t>during 16 h and 24 h</w:t>
      </w:r>
      <w:r w:rsidR="00A665B3"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 of the monitoring period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13892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3"/>
        <w:gridCol w:w="1984"/>
        <w:gridCol w:w="1985"/>
        <w:gridCol w:w="1984"/>
        <w:gridCol w:w="1985"/>
        <w:gridCol w:w="1984"/>
      </w:tblGrid>
      <w:tr w:rsidR="006663C6" w:rsidRPr="00DB52E6" w14:paraId="38525D96" w14:textId="77777777" w:rsidTr="00BA7549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E5423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E804E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992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4D1603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Median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5-75% percentiles)</w:t>
            </w:r>
          </w:p>
        </w:tc>
      </w:tr>
      <w:tr w:rsidR="006663C6" w:rsidRPr="00DB52E6" w14:paraId="5A1E37C3" w14:textId="77777777" w:rsidTr="00BA7549">
        <w:trPr>
          <w:trHeight w:val="345"/>
        </w:trPr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D1DEE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Parameter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21685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Gro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6A4BC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16 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AB7E2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18 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D2F0C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0 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29FF2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2 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EF6C7" w14:textId="77777777" w:rsidR="006663C6" w:rsidRPr="00DB52E6" w:rsidRDefault="006663C6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4 h</w:t>
            </w:r>
          </w:p>
        </w:tc>
      </w:tr>
      <w:tr w:rsidR="006663C6" w:rsidRPr="00DB52E6" w14:paraId="0C4C7EB0" w14:textId="77777777" w:rsidTr="00BA7549">
        <w:trPr>
          <w:trHeight w:val="315"/>
        </w:trPr>
        <w:tc>
          <w:tcPr>
            <w:tcW w:w="212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4E1D43" w14:textId="0319A8A0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Heart r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582FB" w14:textId="77777777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EC9BF" w14:textId="2E33C433" w:rsidR="006663C6" w:rsidRPr="00DB52E6" w:rsidRDefault="008B3471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60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1-6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E9A2D" w14:textId="4D702165" w:rsidR="006663C6" w:rsidRPr="00DB52E6" w:rsidRDefault="008B3471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62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0-7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D7882" w14:textId="0753A240" w:rsidR="006663C6" w:rsidRPr="00DB52E6" w:rsidRDefault="008B3471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61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7-6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4C3A2" w14:textId="4E2010BD" w:rsidR="006663C6" w:rsidRPr="00DB52E6" w:rsidRDefault="008B3471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60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49-7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D1DE5E" w14:textId="4BEDA19A" w:rsidR="006663C6" w:rsidRPr="00DB52E6" w:rsidRDefault="008B3471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60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6-70)</w:t>
            </w:r>
          </w:p>
        </w:tc>
      </w:tr>
      <w:tr w:rsidR="006663C6" w:rsidRPr="00DB52E6" w14:paraId="08A8EB3B" w14:textId="77777777" w:rsidTr="00BA7549">
        <w:trPr>
          <w:trHeight w:val="610"/>
        </w:trPr>
        <w:tc>
          <w:tcPr>
            <w:tcW w:w="212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A4E4CD" w14:textId="0A66B71A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(beat min 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A7585" w14:textId="77777777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B62A1" w14:textId="65346BAF" w:rsidR="006663C6" w:rsidRPr="00DB52E6" w:rsidRDefault="008B3471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97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65-103)</w:t>
            </w:r>
            <w:r w:rsidR="00E04264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3A93B" w14:textId="478E9626" w:rsidR="006663C6" w:rsidRPr="00DB52E6" w:rsidRDefault="00013B04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71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7-1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281C" w14:textId="002E75EB" w:rsidR="006663C6" w:rsidRPr="00DB52E6" w:rsidRDefault="00013B04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02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5-1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F6E53" w14:textId="27140512" w:rsidR="006663C6" w:rsidRPr="00DB52E6" w:rsidRDefault="00013B04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97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72-119)</w:t>
            </w:r>
            <w:r w:rsidR="00E04264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3829D0" w14:textId="4A5F2CB6" w:rsidR="006663C6" w:rsidRPr="00DB52E6" w:rsidRDefault="00013B04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hu-HU"/>
              </w:rPr>
              <w:t>104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hu-HU"/>
              </w:rPr>
              <w:t xml:space="preserve"> (70-130)</w:t>
            </w:r>
            <w:r w:rsidR="008B72D6" w:rsidRPr="00DB52E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</w:tr>
      <w:tr w:rsidR="006663C6" w:rsidRPr="00DB52E6" w14:paraId="6F7AE559" w14:textId="77777777" w:rsidTr="00BA7549">
        <w:trPr>
          <w:trHeight w:val="410"/>
        </w:trPr>
        <w:tc>
          <w:tcPr>
            <w:tcW w:w="212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354E1AB" w14:textId="218B2409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Cardiac ind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22F8A" w14:textId="77777777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6B9D8" w14:textId="00B10433" w:rsidR="006663C6" w:rsidRPr="00DB52E6" w:rsidRDefault="00C35E98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.4-2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45EED" w14:textId="1FD5A280" w:rsidR="006663C6" w:rsidRPr="00DB52E6" w:rsidRDefault="00C35E98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4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.4-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A5A35" w14:textId="6562F3B5" w:rsidR="006663C6" w:rsidRPr="00DB52E6" w:rsidRDefault="00C35E98" w:rsidP="00C35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.4-3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347E5" w14:textId="0E24AACC" w:rsidR="006663C6" w:rsidRPr="00DB52E6" w:rsidRDefault="00C35E98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8 </w:t>
            </w:r>
            <w:r w:rsidR="00DA1878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.4-3.1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99EF37" w14:textId="08FB58CC" w:rsidR="006663C6" w:rsidRPr="00DB52E6" w:rsidRDefault="00C35E98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6 </w:t>
            </w:r>
            <w:r w:rsidR="00DA1878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.2-2.9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</w:tr>
      <w:tr w:rsidR="006663C6" w:rsidRPr="00DB52E6" w14:paraId="5D5F2B9C" w14:textId="77777777" w:rsidTr="00BA7549">
        <w:trPr>
          <w:trHeight w:val="551"/>
        </w:trPr>
        <w:tc>
          <w:tcPr>
            <w:tcW w:w="212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BD7567" w14:textId="71F23198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(L min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m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-2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DC3CF" w14:textId="77777777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DE2C4" w14:textId="259C9AFF" w:rsidR="006663C6" w:rsidRPr="00DB52E6" w:rsidRDefault="00DA1878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.2-2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1821A" w14:textId="18A1B224" w:rsidR="006663C6" w:rsidRPr="00DB52E6" w:rsidRDefault="00DA1878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8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.4-3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8CD87" w14:textId="1E17CABC" w:rsidR="006663C6" w:rsidRPr="00DB52E6" w:rsidRDefault="00DA1878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.5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.4-3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182B8" w14:textId="706735E8" w:rsidR="006663C6" w:rsidRPr="00DB52E6" w:rsidRDefault="00DA1878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3.4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3.3-3.6)</w:t>
            </w:r>
            <w:r w:rsidR="00E537C0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B09C0B" w14:textId="428BF9A5" w:rsidR="006663C6" w:rsidRPr="00DB52E6" w:rsidRDefault="00DA1878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3.3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2.7-4.4)</w:t>
            </w:r>
            <w:r w:rsidR="00E537C0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</w:tr>
      <w:tr w:rsidR="006663C6" w:rsidRPr="00DB52E6" w14:paraId="0C74BBC1" w14:textId="77777777" w:rsidTr="00BA7549">
        <w:trPr>
          <w:trHeight w:val="315"/>
        </w:trPr>
        <w:tc>
          <w:tcPr>
            <w:tcW w:w="212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18E2CE" w14:textId="736577FC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SV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1B83B" w14:textId="77777777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5562C" w14:textId="2B454DFE" w:rsidR="006663C6" w:rsidRPr="00DB52E6" w:rsidRDefault="009937D7" w:rsidP="00993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5</w:t>
            </w:r>
            <w:r w:rsidR="002677A6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2677A6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7-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7AC4F" w14:textId="1C8E1A66" w:rsidR="006663C6" w:rsidRPr="00DB52E6" w:rsidRDefault="009937D7" w:rsidP="00993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2</w:t>
            </w:r>
            <w:r w:rsidR="002677A6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2677A6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9-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9F4E7" w14:textId="048E53DB" w:rsidR="006663C6" w:rsidRPr="00DB52E6" w:rsidRDefault="009937D7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2</w:t>
            </w:r>
            <w:r w:rsidR="002677A6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2677A6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41-4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52BD3" w14:textId="05FD6125" w:rsidR="006663C6" w:rsidRPr="00DB52E6" w:rsidRDefault="009937D7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4</w:t>
            </w:r>
            <w:r w:rsidR="002677A6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2677A6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5-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4F4772" w14:textId="1CEF8062" w:rsidR="006663C6" w:rsidRPr="00DB52E6" w:rsidRDefault="009937D7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2</w:t>
            </w:r>
            <w:r w:rsidR="002677A6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2677A6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8-45)</w:t>
            </w:r>
          </w:p>
        </w:tc>
      </w:tr>
      <w:tr w:rsidR="006663C6" w:rsidRPr="00DB52E6" w14:paraId="0FDBF63F" w14:textId="77777777" w:rsidTr="00BA7549">
        <w:trPr>
          <w:trHeight w:val="556"/>
        </w:trPr>
        <w:tc>
          <w:tcPr>
            <w:tcW w:w="2127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539EB2" w14:textId="16B8E607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(ml beat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m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-2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C0CB9" w14:textId="77777777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0EB01" w14:textId="4685EAE2" w:rsidR="006663C6" w:rsidRPr="00DB52E6" w:rsidRDefault="002677A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40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hu-HU"/>
              </w:rPr>
              <w:t>(31-41)</w:t>
            </w:r>
            <w:r w:rsidR="00CE6AF7"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43804" w14:textId="0ABFE770" w:rsidR="006663C6" w:rsidRPr="00DB52E6" w:rsidRDefault="002677A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42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32-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5C333" w14:textId="09806439" w:rsidR="006663C6" w:rsidRPr="00DB52E6" w:rsidRDefault="002677A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36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hu-HU"/>
              </w:rPr>
              <w:t>(30-41)</w:t>
            </w:r>
            <w:r w:rsidR="005653BF"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E5BE2" w14:textId="72540E67" w:rsidR="006663C6" w:rsidRPr="00DB52E6" w:rsidRDefault="002677A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33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29-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57DD91" w14:textId="05A27BF4" w:rsidR="006663C6" w:rsidRPr="00DB52E6" w:rsidRDefault="002677A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3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0-41)</w:t>
            </w:r>
          </w:p>
        </w:tc>
      </w:tr>
      <w:tr w:rsidR="006663C6" w:rsidRPr="00DB52E6" w14:paraId="5428FDED" w14:textId="77777777" w:rsidTr="00BA7549">
        <w:trPr>
          <w:trHeight w:val="315"/>
        </w:trPr>
        <w:tc>
          <w:tcPr>
            <w:tcW w:w="2127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8277F4" w14:textId="4E5D482C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SVR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06D70" w14:textId="77777777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31217" w14:textId="45CE6A78" w:rsidR="006663C6" w:rsidRPr="00DB52E6" w:rsidRDefault="00C47D60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055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554-337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9E33B" w14:textId="640C3B93" w:rsidR="006663C6" w:rsidRPr="00DB52E6" w:rsidRDefault="00C47D60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031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448-33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F3768" w14:textId="13B7B515" w:rsidR="006663C6" w:rsidRPr="00DB52E6" w:rsidRDefault="00C47D60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578 (2354-369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D7CFA" w14:textId="7F1865E2" w:rsidR="006663C6" w:rsidRPr="00DB52E6" w:rsidRDefault="00C47D60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2989 (2419-397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D067C0" w14:textId="16CB4E85" w:rsidR="006663C6" w:rsidRPr="00DB52E6" w:rsidRDefault="00C47D60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272 (2652-4120)</w:t>
            </w:r>
          </w:p>
        </w:tc>
      </w:tr>
      <w:tr w:rsidR="006663C6" w:rsidRPr="00DB52E6" w14:paraId="5EF5218E" w14:textId="77777777" w:rsidTr="00BA7549">
        <w:trPr>
          <w:trHeight w:val="686"/>
        </w:trPr>
        <w:tc>
          <w:tcPr>
            <w:tcW w:w="2127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A24A62" w14:textId="6BA6B193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(dynes sec cm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-5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m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-2</w:t>
            </w: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C70E9" w14:textId="77777777" w:rsidR="006663C6" w:rsidRPr="00DB52E6" w:rsidRDefault="006663C6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47649" w14:textId="51D1B026" w:rsidR="006663C6" w:rsidRPr="00DB52E6" w:rsidRDefault="00885E57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997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347-326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A879E" w14:textId="4F84764A" w:rsidR="006663C6" w:rsidRPr="00DB52E6" w:rsidRDefault="00885E57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81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1994-30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17B9C" w14:textId="7AFDF45E" w:rsidR="006663C6" w:rsidRPr="00DB52E6" w:rsidRDefault="00885E57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068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1785-319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E6E3" w14:textId="4264FA80" w:rsidR="006663C6" w:rsidRPr="00DB52E6" w:rsidRDefault="00885E57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2090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1939-2371)</w:t>
            </w:r>
            <w:r w:rsidR="00D96548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B97CC9" w14:textId="198854A8" w:rsidR="006663C6" w:rsidRPr="00DB52E6" w:rsidRDefault="00885E57" w:rsidP="00666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2062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</w:t>
            </w:r>
            <w:r w:rsidR="00F26148"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1720-3104)</w:t>
            </w:r>
            <w:r w:rsidR="00D96548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</w:tr>
    </w:tbl>
    <w:p w14:paraId="41A228C4" w14:textId="01D24400" w:rsidR="00A15220" w:rsidRPr="00DB52E6" w:rsidRDefault="006663C6" w:rsidP="006663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2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X</w:t>
      </w:r>
      <w:r w:rsidRPr="00DB52E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>&lt;0.05 vs sham-operated group; *</w:t>
      </w:r>
      <w:r w:rsidRPr="00DB52E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>&lt;0.05 vs t=16 h</w:t>
      </w:r>
      <w:r w:rsidR="00CC43DA"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15220" w:rsidRPr="00DB52E6">
        <w:rPr>
          <w:rFonts w:ascii="Times New Roman" w:hAnsi="Times New Roman" w:cs="Times New Roman"/>
          <w:sz w:val="24"/>
          <w:szCs w:val="24"/>
          <w:lang w:val="en-US"/>
        </w:rPr>
        <w:t>SVI: stroke volume index; SVRI: systemic vascular resistance inde</w:t>
      </w:r>
      <w:r w:rsidR="00CC43DA" w:rsidRPr="00DB52E6">
        <w:rPr>
          <w:rFonts w:ascii="Times New Roman" w:hAnsi="Times New Roman" w:cs="Times New Roman"/>
          <w:sz w:val="24"/>
          <w:szCs w:val="24"/>
          <w:lang w:val="en-US"/>
        </w:rPr>
        <w:t>x</w:t>
      </w:r>
    </w:p>
    <w:p w14:paraId="4A545B94" w14:textId="5112CEFE" w:rsidR="00B723DB" w:rsidRPr="00DB52E6" w:rsidRDefault="00B723DB" w:rsidP="00950EFB">
      <w:pPr>
        <w:rPr>
          <w:lang w:val="en-US"/>
        </w:rPr>
      </w:pPr>
    </w:p>
    <w:p w14:paraId="599BBDB7" w14:textId="18853E5E" w:rsidR="00950EFB" w:rsidRPr="00DB52E6" w:rsidRDefault="00950EFB" w:rsidP="00950EFB">
      <w:pPr>
        <w:rPr>
          <w:lang w:val="en-US"/>
        </w:rPr>
      </w:pPr>
    </w:p>
    <w:p w14:paraId="4AB64FC6" w14:textId="77777777" w:rsidR="00CC43DA" w:rsidRPr="00DB52E6" w:rsidRDefault="00CC43DA" w:rsidP="00950EFB">
      <w:pPr>
        <w:rPr>
          <w:lang w:val="en-US"/>
        </w:rPr>
      </w:pPr>
    </w:p>
    <w:p w14:paraId="4BC99024" w14:textId="0EAB9DAE" w:rsidR="00950EFB" w:rsidRPr="00DB52E6" w:rsidRDefault="00950EFB" w:rsidP="00950EFB">
      <w:pPr>
        <w:rPr>
          <w:lang w:val="en-US"/>
        </w:rPr>
      </w:pPr>
    </w:p>
    <w:p w14:paraId="68CCE590" w14:textId="178FBED9" w:rsidR="00950EFB" w:rsidRPr="00DB52E6" w:rsidRDefault="00950EFB" w:rsidP="00950EFB">
      <w:pPr>
        <w:rPr>
          <w:lang w:val="en-US"/>
        </w:rPr>
      </w:pPr>
    </w:p>
    <w:p w14:paraId="5C66B9B8" w14:textId="2FAAAFE9" w:rsidR="00950EFB" w:rsidRPr="00DB52E6" w:rsidRDefault="00950EFB" w:rsidP="00950E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CCC3BF" w14:textId="2888BD4D" w:rsidR="00950EFB" w:rsidRPr="00EF0F4D" w:rsidRDefault="00950EFB" w:rsidP="00950E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52E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digital content – Table </w:t>
      </w:r>
      <w:r w:rsidRPr="00EF0F4D">
        <w:rPr>
          <w:rFonts w:ascii="Times New Roman" w:hAnsi="Times New Roman" w:cs="Times New Roman"/>
          <w:sz w:val="24"/>
          <w:szCs w:val="24"/>
          <w:lang w:val="en-US"/>
        </w:rPr>
        <w:t xml:space="preserve">1C Changes in the </w:t>
      </w:r>
      <w:r w:rsidR="00E9553A" w:rsidRPr="00EF0F4D">
        <w:rPr>
          <w:rFonts w:ascii="Times New Roman" w:hAnsi="Times New Roman" w:cs="Times New Roman"/>
          <w:sz w:val="24"/>
          <w:szCs w:val="24"/>
          <w:lang w:val="en-US"/>
        </w:rPr>
        <w:t>oxygen dynamics, microci</w:t>
      </w:r>
      <w:r w:rsidR="00AB0162" w:rsidRPr="00EF0F4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9553A" w:rsidRPr="00EF0F4D">
        <w:rPr>
          <w:rFonts w:ascii="Times New Roman" w:hAnsi="Times New Roman" w:cs="Times New Roman"/>
          <w:sz w:val="24"/>
          <w:szCs w:val="24"/>
          <w:lang w:val="en-US"/>
        </w:rPr>
        <w:t>culation and white blood cell count</w:t>
      </w:r>
      <w:r w:rsidRPr="00EF0F4D">
        <w:rPr>
          <w:rFonts w:ascii="Times New Roman" w:hAnsi="Times New Roman" w:cs="Times New Roman"/>
          <w:sz w:val="24"/>
          <w:szCs w:val="24"/>
          <w:lang w:val="en-US"/>
        </w:rPr>
        <w:t xml:space="preserve"> in the sham-operated (n=9) and non-septic animals (n=5)</w:t>
      </w:r>
      <w:r w:rsidR="00A665B3" w:rsidRPr="00EF0F4D">
        <w:rPr>
          <w:rFonts w:ascii="Times New Roman" w:hAnsi="Times New Roman" w:cs="Times New Roman"/>
          <w:sz w:val="24"/>
          <w:szCs w:val="24"/>
          <w:lang w:val="en-US"/>
        </w:rPr>
        <w:t xml:space="preserve"> during the monitoring period</w:t>
      </w:r>
      <w:r w:rsidRPr="00EF0F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13893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701"/>
        <w:gridCol w:w="1701"/>
        <w:gridCol w:w="1701"/>
        <w:gridCol w:w="1842"/>
        <w:gridCol w:w="1843"/>
        <w:gridCol w:w="1843"/>
        <w:gridCol w:w="1843"/>
      </w:tblGrid>
      <w:tr w:rsidR="00EF0F4D" w:rsidRPr="00EF0F4D" w14:paraId="554FA7A4" w14:textId="0FF57CAD" w:rsidTr="00BA7549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9622D99" w14:textId="77777777" w:rsidR="001A6375" w:rsidRPr="00EF0F4D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F0F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000000"/>
            </w:tcBorders>
            <w:shd w:val="clear" w:color="000000" w:fill="FFFFFF"/>
          </w:tcPr>
          <w:p w14:paraId="3646CE8D" w14:textId="75C490A7" w:rsidR="001A6375" w:rsidRPr="00EF0F4D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  <w:p w14:paraId="367C07C5" w14:textId="34FF03F0" w:rsidR="001A6375" w:rsidRPr="00EF0F4D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0773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BCB131" w14:textId="7600C52D" w:rsidR="001A6375" w:rsidRPr="00EF0F4D" w:rsidRDefault="001A6375" w:rsidP="006166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F0F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Median </w:t>
            </w:r>
            <w:r w:rsidRPr="00EF0F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(25-75% percentiles)</w:t>
            </w:r>
          </w:p>
        </w:tc>
      </w:tr>
      <w:tr w:rsidR="001A6375" w:rsidRPr="00DB52E6" w14:paraId="4E87F8D3" w14:textId="77777777" w:rsidTr="00BA7549">
        <w:trPr>
          <w:trHeight w:val="345"/>
        </w:trPr>
        <w:tc>
          <w:tcPr>
            <w:tcW w:w="141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F2AFF" w14:textId="77777777" w:rsidR="001A6375" w:rsidRPr="00DB52E6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Paramet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6" w:space="0" w:color="000000"/>
            </w:tcBorders>
          </w:tcPr>
          <w:p w14:paraId="6B817278" w14:textId="4125DD18" w:rsidR="001A6375" w:rsidRPr="00DB52E6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000000"/>
              <w:bottom w:val="single" w:sz="8" w:space="0" w:color="auto"/>
              <w:right w:val="single" w:sz="6" w:space="0" w:color="auto"/>
            </w:tcBorders>
          </w:tcPr>
          <w:p w14:paraId="60114CEB" w14:textId="77777777" w:rsidR="001A6375" w:rsidRPr="00DB52E6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0 h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AA238" w14:textId="77777777" w:rsidR="001A6375" w:rsidRPr="00DB52E6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16 h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DFF28" w14:textId="77777777" w:rsidR="001A6375" w:rsidRPr="00DB52E6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18 h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7FF1" w14:textId="77777777" w:rsidR="001A6375" w:rsidRPr="00DB52E6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0 h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3154C" w14:textId="77777777" w:rsidR="001A6375" w:rsidRPr="00DB52E6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2 h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B4C8CB" w14:textId="77777777" w:rsidR="001A6375" w:rsidRPr="00DB52E6" w:rsidRDefault="001A6375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4 h</w:t>
            </w:r>
          </w:p>
        </w:tc>
      </w:tr>
      <w:tr w:rsidR="001A6375" w:rsidRPr="00DB52E6" w14:paraId="5C0F4648" w14:textId="77777777" w:rsidTr="00BA7549">
        <w:trPr>
          <w:trHeight w:val="315"/>
        </w:trPr>
        <w:tc>
          <w:tcPr>
            <w:tcW w:w="1419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6191C4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DO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hu-HU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21E140" w14:textId="0F979FAE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CB0DF2" w14:textId="602445B2" w:rsidR="001A6375" w:rsidRPr="00DB52E6" w:rsidRDefault="006277E2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84021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409 </w:t>
            </w:r>
          </w:p>
          <w:p w14:paraId="618C44D6" w14:textId="01B6E3A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245-3836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6E04B1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142 </w:t>
            </w:r>
          </w:p>
          <w:p w14:paraId="5D39B310" w14:textId="415B9B9F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010-4300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B45E5B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831 </w:t>
            </w:r>
          </w:p>
          <w:p w14:paraId="0997472E" w14:textId="5F91C160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334-4139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41BDC8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544 </w:t>
            </w:r>
          </w:p>
          <w:p w14:paraId="0B926570" w14:textId="2394CB23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929-4173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FE56FB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375 </w:t>
            </w:r>
          </w:p>
          <w:p w14:paraId="0A4A363C" w14:textId="5B1A60BF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839-3769)</w:t>
            </w:r>
          </w:p>
        </w:tc>
      </w:tr>
      <w:tr w:rsidR="001A6375" w:rsidRPr="00DB52E6" w14:paraId="6FEA368C" w14:textId="77777777" w:rsidTr="00BA7549">
        <w:trPr>
          <w:trHeight w:val="330"/>
        </w:trPr>
        <w:tc>
          <w:tcPr>
            <w:tcW w:w="141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08119F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mL min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98D5F5" w14:textId="46D59560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4DFA3" w14:textId="6A92B5C6" w:rsidR="001A6375" w:rsidRPr="00DB52E6" w:rsidRDefault="006277E2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556FE5" w14:textId="77777777" w:rsidR="001A6375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643</w:t>
            </w:r>
          </w:p>
          <w:p w14:paraId="0D64640A" w14:textId="782FD7CC" w:rsidR="006166BE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208-4309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9BCB1F" w14:textId="77777777" w:rsidR="001A6375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3888</w:t>
            </w:r>
          </w:p>
          <w:p w14:paraId="5F5E93B2" w14:textId="7EE90978" w:rsidR="006166BE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061-4551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6E224D" w14:textId="77777777" w:rsidR="001A6375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4567</w:t>
            </w:r>
          </w:p>
          <w:p w14:paraId="4A54F91E" w14:textId="0FBDE1AC" w:rsidR="006166BE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881-4694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BBF3E5" w14:textId="77777777" w:rsidR="001A6375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4432</w:t>
            </w:r>
          </w:p>
          <w:p w14:paraId="38E5CB7E" w14:textId="7DA20FE6" w:rsidR="006166BE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3987-4894)</w:t>
            </w:r>
            <w:r w:rsidR="00F77436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B1CEA8" w14:textId="77777777" w:rsidR="001A6375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4005</w:t>
            </w:r>
          </w:p>
          <w:p w14:paraId="62BC6136" w14:textId="2DBAADED" w:rsidR="006166BE" w:rsidRPr="00DB52E6" w:rsidRDefault="006166B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212-5127)</w:t>
            </w:r>
          </w:p>
        </w:tc>
      </w:tr>
      <w:tr w:rsidR="001A6375" w:rsidRPr="00DB52E6" w14:paraId="00A7A009" w14:textId="77777777" w:rsidTr="00BA7549">
        <w:trPr>
          <w:trHeight w:val="345"/>
        </w:trPr>
        <w:tc>
          <w:tcPr>
            <w:tcW w:w="1419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3B8236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VO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hu-HU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FF1415" w14:textId="0AD06270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B22187" w14:textId="19544D4A" w:rsidR="001A6375" w:rsidRPr="00DB52E6" w:rsidRDefault="006277E2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89BD9F" w14:textId="04F41C75" w:rsidR="001A6375" w:rsidRPr="00DB52E6" w:rsidRDefault="00E73A34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925 (372-982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3C6117" w14:textId="4A4D6BA9" w:rsidR="001A6375" w:rsidRPr="00DB52E6" w:rsidRDefault="00E73A34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10 (497-923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659182" w14:textId="04ABC6CB" w:rsidR="001A6375" w:rsidRPr="00DB52E6" w:rsidRDefault="00E73A34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93 (560-1064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8C267A" w14:textId="7BF85BB9" w:rsidR="001A6375" w:rsidRPr="00DB52E6" w:rsidRDefault="00E73A34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87 (757-955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AD1911" w14:textId="7F2CFCF9" w:rsidR="001A6375" w:rsidRPr="00DB52E6" w:rsidRDefault="00E73A34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898 (847-984)</w:t>
            </w:r>
          </w:p>
        </w:tc>
      </w:tr>
      <w:tr w:rsidR="001A6375" w:rsidRPr="00DB52E6" w14:paraId="26C97260" w14:textId="77777777" w:rsidTr="00BA7549">
        <w:trPr>
          <w:trHeight w:val="330"/>
        </w:trPr>
        <w:tc>
          <w:tcPr>
            <w:tcW w:w="141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31A50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mL min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054CE0" w14:textId="775D1F00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62FC34" w14:textId="5225D9FC" w:rsidR="001A6375" w:rsidRPr="00DB52E6" w:rsidRDefault="006277E2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830421" w14:textId="7823C00F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978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653-1125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4249DF" w14:textId="24830F4E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1038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799-1722)</w:t>
            </w:r>
            <w:r w:rsidR="00B4668B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8A85D" w14:textId="31781EB2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98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889-1428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FF9BAC" w14:textId="144B4003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010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799-1714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0415E9" w14:textId="52EEF4DB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1127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928-1415)</w:t>
            </w:r>
            <w:r w:rsidR="00B4668B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</w:tr>
      <w:tr w:rsidR="001A6375" w:rsidRPr="00DB52E6" w14:paraId="2CB26BE7" w14:textId="77777777" w:rsidTr="00BA7549">
        <w:trPr>
          <w:trHeight w:val="315"/>
        </w:trPr>
        <w:tc>
          <w:tcPr>
            <w:tcW w:w="1419" w:type="dxa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5817A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Ex O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hu-HU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B4EC6E" w14:textId="4A7B4BAB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DEF9E6" w14:textId="11288B0A" w:rsidR="001A6375" w:rsidRPr="00DB52E6" w:rsidRDefault="006277E2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52ECB6" w14:textId="52A25CB0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4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8-22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4FCBEC" w14:textId="2F2E7FE3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1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</w:t>
            </w:r>
            <w:r w:rsidR="006D3521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9-24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4EF35A" w14:textId="1E81A65D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6</w:t>
            </w:r>
            <w:r w:rsidR="006D3521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6D3521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12-22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DA9CA2" w14:textId="222D248E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3</w:t>
            </w:r>
            <w:r w:rsidR="006D3521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6D3521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11-29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B7E3FE" w14:textId="6CFDC512" w:rsidR="001A6375" w:rsidRPr="00DB52E6" w:rsidRDefault="00F36183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8</w:t>
            </w:r>
            <w:r w:rsidR="006D3521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6D3521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14-22)</w:t>
            </w:r>
          </w:p>
        </w:tc>
      </w:tr>
      <w:tr w:rsidR="001A6375" w:rsidRPr="00DB52E6" w14:paraId="7518977C" w14:textId="77777777" w:rsidTr="00BA7549">
        <w:trPr>
          <w:trHeight w:val="405"/>
        </w:trPr>
        <w:tc>
          <w:tcPr>
            <w:tcW w:w="1419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25495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D3C5E6" w14:textId="7712C4F2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5BE65D" w14:textId="5B6AC716" w:rsidR="001A6375" w:rsidRPr="00DB52E6" w:rsidRDefault="006277E2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0CCB61" w14:textId="36535F7E" w:rsidR="001A6375" w:rsidRPr="00DB52E6" w:rsidRDefault="006D3521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24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16-35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E32A52" w14:textId="43C8610D" w:rsidR="001A6375" w:rsidRPr="00DB52E6" w:rsidRDefault="006D3521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33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hu-HU"/>
              </w:rPr>
              <w:t>(21-42)</w:t>
            </w:r>
            <w:r w:rsidR="00A311B0"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DB5CB5" w14:textId="7940007E" w:rsidR="001A6375" w:rsidRPr="00DB52E6" w:rsidRDefault="006D3521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32 </w:t>
            </w:r>
            <w:r w:rsidRPr="00DB52E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hu-HU"/>
              </w:rPr>
              <w:t>(20-38)</w:t>
            </w:r>
            <w:r w:rsidR="00A311B0"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80928E" w14:textId="6369CD81" w:rsidR="001A6375" w:rsidRPr="00DB52E6" w:rsidRDefault="006D3521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27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17-35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82FC60" w14:textId="5D0E7DD5" w:rsidR="001A6375" w:rsidRPr="00DB52E6" w:rsidRDefault="006D3521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7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24-33)</w:t>
            </w:r>
          </w:p>
        </w:tc>
      </w:tr>
      <w:tr w:rsidR="001A6375" w:rsidRPr="00DB52E6" w14:paraId="6590CBA8" w14:textId="77777777" w:rsidTr="00BA7549">
        <w:trPr>
          <w:trHeight w:val="453"/>
        </w:trPr>
        <w:tc>
          <w:tcPr>
            <w:tcW w:w="1419" w:type="dxa"/>
            <w:tcBorders>
              <w:top w:val="single" w:sz="4" w:space="0" w:color="auto"/>
              <w:left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785B1E" w14:textId="4A6EC151" w:rsidR="001A6375" w:rsidRPr="00DB52E6" w:rsidRDefault="00AB0162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P</w:t>
            </w:r>
            <w:r w:rsidRPr="00AB016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US" w:eastAsia="hu-HU"/>
              </w:rPr>
              <w:t>P</w:t>
            </w:r>
            <w:r w:rsidR="001A6375"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V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4C7D77" w14:textId="261A7259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7629D5" w14:textId="038899E5" w:rsidR="001A6375" w:rsidRPr="00DB52E6" w:rsidRDefault="00D97BF5" w:rsidP="00D9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98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93-10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F0C519" w14:textId="4E608BAB" w:rsidR="001A6375" w:rsidRPr="00DB52E6" w:rsidRDefault="00D97BF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98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92-100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C60401" w14:textId="7285DCBC" w:rsidR="001A6375" w:rsidRPr="00DB52E6" w:rsidRDefault="00D97BF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9495D8" w14:textId="1B90141B" w:rsidR="001A6375" w:rsidRPr="00DB52E6" w:rsidRDefault="00D97BF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92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85-100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45667E" w14:textId="29DE006A" w:rsidR="001A6375" w:rsidRPr="00DB52E6" w:rsidRDefault="00A65BC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79E69C" w14:textId="2214C05C" w:rsidR="001A6375" w:rsidRPr="00DB52E6" w:rsidRDefault="00D97BF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9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94-98)</w:t>
            </w:r>
          </w:p>
        </w:tc>
      </w:tr>
      <w:tr w:rsidR="001A6375" w:rsidRPr="00DB52E6" w14:paraId="6641DFFC" w14:textId="77777777" w:rsidTr="00BA7549">
        <w:trPr>
          <w:trHeight w:val="447"/>
        </w:trPr>
        <w:tc>
          <w:tcPr>
            <w:tcW w:w="1419" w:type="dxa"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E1D5D4" w14:textId="77777777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D51223" w14:textId="5FA192AD" w:rsidR="001A6375" w:rsidRPr="00DB52E6" w:rsidRDefault="001A637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25A6C0" w14:textId="7721B18E" w:rsidR="001A6375" w:rsidRPr="00DB52E6" w:rsidRDefault="00D97BF5" w:rsidP="00A65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95</w:t>
            </w:r>
            <w:r w:rsidR="00A65BCE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A65BCE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92-9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BD2E3F" w14:textId="2EAA33CF" w:rsidR="001A6375" w:rsidRPr="00DB52E6" w:rsidRDefault="00D97BF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82</w:t>
            </w:r>
            <w:r w:rsidR="00A65BCE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A65BCE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72-88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A3E3CD" w14:textId="6A6F7CC5" w:rsidR="001A6375" w:rsidRPr="00DB52E6" w:rsidRDefault="00D97BF5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672329" w14:textId="1B2B3F25" w:rsidR="001A6375" w:rsidRPr="00DB52E6" w:rsidRDefault="00A65BC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95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86-97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BCC71E" w14:textId="44C2A2A5" w:rsidR="001A6375" w:rsidRPr="00DB52E6" w:rsidRDefault="00A65BC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2FA10A" w14:textId="4F3CF527" w:rsidR="001A6375" w:rsidRPr="00DB52E6" w:rsidRDefault="00A65BCE" w:rsidP="00972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9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91-97)</w:t>
            </w:r>
          </w:p>
        </w:tc>
      </w:tr>
      <w:tr w:rsidR="00E9553A" w:rsidRPr="00DB52E6" w14:paraId="64283C31" w14:textId="77777777" w:rsidTr="00BA7549">
        <w:trPr>
          <w:trHeight w:val="447"/>
        </w:trPr>
        <w:tc>
          <w:tcPr>
            <w:tcW w:w="1419" w:type="dxa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086FE4" w14:textId="0C53964D" w:rsidR="00E9553A" w:rsidRPr="00DB52E6" w:rsidRDefault="00E9553A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White blood cell cou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B968AC" w14:textId="0D611BFB" w:rsidR="00E9553A" w:rsidRPr="00DB52E6" w:rsidRDefault="00E9553A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F18F97" w14:textId="1046474C" w:rsidR="00E9553A" w:rsidRPr="00DB52E6" w:rsidRDefault="00D06769" w:rsidP="00D06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10.7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9.2</w:t>
            </w:r>
            <w:r w:rsidR="00065326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-13.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1E4622" w14:textId="78B3B13C" w:rsidR="00D06769" w:rsidRPr="00DB52E6" w:rsidRDefault="00065326" w:rsidP="00D06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D06769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2.7 </w:t>
            </w:r>
            <w:r w:rsidR="00D06769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7.9-17.6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755BA0" w14:textId="29986C48" w:rsidR="00E9553A" w:rsidRPr="00DB52E6" w:rsidRDefault="00D06769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2.5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9.3-13.4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48B15D" w14:textId="1333C373" w:rsidR="00E9553A" w:rsidRPr="00DB52E6" w:rsidRDefault="00D06769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.9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6.9-11.3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C90505" w14:textId="4F1F3E8A" w:rsidR="00E9553A" w:rsidRPr="00DB52E6" w:rsidRDefault="00D06769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.3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6.9-11.2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D2482F" w14:textId="23090089" w:rsidR="00E9553A" w:rsidRPr="00DB52E6" w:rsidRDefault="00D06769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.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6.9-12.7)</w:t>
            </w:r>
          </w:p>
        </w:tc>
      </w:tr>
      <w:tr w:rsidR="00E9553A" w:rsidRPr="00DB52E6" w14:paraId="65C90D19" w14:textId="77777777" w:rsidTr="00BA7549">
        <w:trPr>
          <w:trHeight w:val="447"/>
        </w:trPr>
        <w:tc>
          <w:tcPr>
            <w:tcW w:w="1419" w:type="dxa"/>
            <w:tcBorders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922970" w14:textId="7DB9CFB7" w:rsidR="00E9553A" w:rsidRPr="00DB52E6" w:rsidRDefault="00E9553A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(x 10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9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L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</w:tcPr>
          <w:p w14:paraId="1D4C9684" w14:textId="617B12FF" w:rsidR="00E9553A" w:rsidRPr="00DB52E6" w:rsidRDefault="00E9553A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</w:tcPr>
          <w:p w14:paraId="1E36FDDA" w14:textId="66BE5DD3" w:rsidR="00E9553A" w:rsidRPr="00DB52E6" w:rsidRDefault="00E2685F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13.7</w:t>
            </w:r>
            <w:r w:rsidR="006271E1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6271E1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12.6-14.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55B01" w14:textId="49F1F48A" w:rsidR="00E9553A" w:rsidRPr="00DB52E6" w:rsidRDefault="00E2685F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.6</w:t>
            </w:r>
            <w:r w:rsidR="006271E1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6271E1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.8-11.6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7101CA" w14:textId="04C80C31" w:rsidR="00E9553A" w:rsidRPr="00DB52E6" w:rsidRDefault="00E2685F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7.9</w:t>
            </w:r>
            <w:r w:rsidR="006271E1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6271E1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.7-9.9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5E86B6" w14:textId="7001CB14" w:rsidR="00E9553A" w:rsidRPr="00DB52E6" w:rsidRDefault="006271E1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7.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.1-10.9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62D646" w14:textId="712DF64E" w:rsidR="00E9553A" w:rsidRPr="00DB52E6" w:rsidRDefault="006271E1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.2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.1-11.4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C31352" w14:textId="04E882B5" w:rsidR="00E9553A" w:rsidRPr="00DB52E6" w:rsidRDefault="006271E1" w:rsidP="00E95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.5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-12.1)</w:t>
            </w:r>
          </w:p>
        </w:tc>
      </w:tr>
    </w:tbl>
    <w:p w14:paraId="10200236" w14:textId="28EF0D76" w:rsidR="008C64FD" w:rsidRPr="00DB52E6" w:rsidRDefault="00A15220" w:rsidP="00950E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2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X</w:t>
      </w:r>
      <w:r w:rsidRPr="00DB52E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&lt;0.05 vs sham-operated group; </w:t>
      </w:r>
      <w:r w:rsidRPr="00AB0162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*</w:t>
      </w:r>
      <w:r w:rsidRPr="00AB0162">
        <w:rPr>
          <w:rFonts w:ascii="Times New Roman" w:hAnsi="Times New Roman" w:cs="Times New Roman"/>
          <w:i/>
          <w:iCs/>
          <w:strike/>
          <w:color w:val="FF0000"/>
          <w:sz w:val="24"/>
          <w:szCs w:val="24"/>
          <w:lang w:val="en-US"/>
        </w:rPr>
        <w:t>P</w:t>
      </w:r>
      <w:r w:rsidRPr="00AB0162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&lt;0.05 vs t=16 h</w:t>
      </w:r>
      <w:r w:rsidR="00657B71" w:rsidRPr="00AB0162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;</w:t>
      </w:r>
      <w:r w:rsidR="00657B71" w:rsidRPr="00AB016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>DO</w:t>
      </w:r>
      <w:r w:rsidRPr="00DB52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B52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 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oxygen delivery; </w:t>
      </w:r>
      <w:r w:rsidRPr="00DB52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hu-HU"/>
        </w:rPr>
        <w:t>VO</w:t>
      </w:r>
      <w:r w:rsidRPr="00DB52E6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hu-HU"/>
        </w:rPr>
        <w:t>2</w:t>
      </w:r>
      <w:r w:rsidRPr="00DB52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hu-HU"/>
        </w:rPr>
        <w:t>: oxygen consumption; Ex O</w:t>
      </w:r>
      <w:r w:rsidRPr="00DB52E6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hu-HU"/>
        </w:rPr>
        <w:t>2</w:t>
      </w:r>
      <w:r w:rsidRPr="00DB52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hu-HU"/>
        </w:rPr>
        <w:t>: oxygen extraction</w:t>
      </w:r>
    </w:p>
    <w:p w14:paraId="15ECB347" w14:textId="75E425FB" w:rsidR="00A15220" w:rsidRPr="00DB52E6" w:rsidRDefault="00A15220" w:rsidP="008C64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91FE47" w14:textId="77777777" w:rsidR="00657B71" w:rsidRPr="00DB52E6" w:rsidRDefault="00657B71" w:rsidP="008C64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A86459" w14:textId="41B22456" w:rsidR="00A15220" w:rsidRPr="00DB52E6" w:rsidRDefault="00A15220" w:rsidP="008C64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28D25A" w14:textId="77777777" w:rsidR="00BA7549" w:rsidRPr="00DB52E6" w:rsidRDefault="00BA7549" w:rsidP="008C64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543ADD" w14:textId="11E0A881" w:rsidR="00E9553A" w:rsidRPr="00DB52E6" w:rsidRDefault="00E9553A" w:rsidP="008C64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52E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digital content – Table 1</w:t>
      </w:r>
      <w:r w:rsidR="00CC43DA" w:rsidRPr="00DB52E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 Changes in </w:t>
      </w:r>
      <w:r w:rsidR="00594FBE"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markers of </w:t>
      </w:r>
      <w:r w:rsidR="00BF3FB2"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organ dysfunction 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>in the sham-operated (n=9) and non-septic animals (n=5)</w:t>
      </w:r>
      <w:r w:rsidR="00A665B3"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 during the monitoring period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13892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701"/>
        <w:gridCol w:w="1417"/>
        <w:gridCol w:w="1560"/>
        <w:gridCol w:w="1559"/>
        <w:gridCol w:w="1559"/>
        <w:gridCol w:w="1418"/>
        <w:gridCol w:w="1417"/>
        <w:gridCol w:w="1559"/>
      </w:tblGrid>
      <w:tr w:rsidR="008C64FD" w:rsidRPr="00DB52E6" w14:paraId="24231591" w14:textId="77777777" w:rsidTr="00BA7549">
        <w:trPr>
          <w:trHeight w:val="345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018F8CE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000000"/>
            </w:tcBorders>
            <w:shd w:val="clear" w:color="000000" w:fill="FFFFFF"/>
          </w:tcPr>
          <w:p w14:paraId="490DCF67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  <w:tc>
          <w:tcPr>
            <w:tcW w:w="10489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000000" w:fill="FFFFFF"/>
            <w:vAlign w:val="center"/>
          </w:tcPr>
          <w:p w14:paraId="31DA70B8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Median </w:t>
            </w:r>
            <w:r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5-75% percentiles)</w:t>
            </w:r>
          </w:p>
        </w:tc>
      </w:tr>
      <w:tr w:rsidR="008C64FD" w:rsidRPr="00DB52E6" w14:paraId="1C83E7EB" w14:textId="77777777" w:rsidTr="00BA7549">
        <w:trPr>
          <w:trHeight w:val="345"/>
        </w:trPr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F2388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Paramet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6" w:space="0" w:color="000000"/>
            </w:tcBorders>
          </w:tcPr>
          <w:p w14:paraId="0702F9AB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Group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000000"/>
              <w:bottom w:val="single" w:sz="8" w:space="0" w:color="auto"/>
              <w:right w:val="single" w:sz="6" w:space="0" w:color="auto"/>
            </w:tcBorders>
          </w:tcPr>
          <w:p w14:paraId="1830BFE8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0 h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EF642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6 h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A06B1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16 h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F5711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18 h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C0BCE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0 h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DB593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2 h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BBD25" w14:textId="77777777" w:rsidR="008C64FD" w:rsidRPr="00DB52E6" w:rsidRDefault="008C64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24 h</w:t>
            </w:r>
          </w:p>
        </w:tc>
      </w:tr>
      <w:tr w:rsidR="00BF3FB2" w:rsidRPr="00DB52E6" w14:paraId="04FD39E9" w14:textId="77777777" w:rsidTr="00BA7549">
        <w:trPr>
          <w:trHeight w:val="315"/>
        </w:trPr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64F40C" w14:textId="077ECD76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Bilirub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F32363" w14:textId="77777777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A15B31" w14:textId="3DD3486F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0.6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4-1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4328D" w14:textId="74CB45AD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5-1.5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843D90" w14:textId="50A473DC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.1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7-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3A9E58" w14:textId="12DF0B3C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1.3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1-2.2)</w:t>
            </w:r>
            <w:r w:rsidR="002171A0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D9787F" w14:textId="3715FB5A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5-1.2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F09ADF" w14:textId="3FA08C03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7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3-1.1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7224DF" w14:textId="07A21DE8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9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5-1.3)</w:t>
            </w:r>
          </w:p>
        </w:tc>
      </w:tr>
      <w:tr w:rsidR="00BF3FB2" w:rsidRPr="00DB52E6" w14:paraId="0B73AD91" w14:textId="77777777" w:rsidTr="00BA7549">
        <w:trPr>
          <w:trHeight w:val="458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A34A48" w14:textId="269CEED3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mmol L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656D31" w14:textId="77777777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1AE41D" w14:textId="466FD085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0.5</w:t>
            </w:r>
            <w:r w:rsidR="00EC0004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EC0004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3-0.7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E26E4" w14:textId="3F6EFAE2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0.8</w:t>
            </w:r>
            <w:r w:rsidR="00EC0004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EC0004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3-0.9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16EA7E" w14:textId="53B2F147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1.4</w:t>
            </w:r>
            <w:r w:rsidR="00EC0004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EC0004"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1.1-3.6)</w:t>
            </w:r>
            <w:r w:rsidR="002171A0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2ED2AC" w14:textId="1F3864CB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.1</w:t>
            </w:r>
            <w:r w:rsidR="00EC0004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EC0004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6-1.4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54BD5E" w14:textId="60227C3B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0.8</w:t>
            </w:r>
            <w:r w:rsidR="00EC0004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EC0004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5-1.3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F1916B" w14:textId="18A617BB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0.8</w:t>
            </w:r>
            <w:r w:rsidR="00EC0004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EC0004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6-1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64A0A6" w14:textId="52A18E83" w:rsidR="00BF3FB2" w:rsidRPr="00DB52E6" w:rsidRDefault="00CD4361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hu-HU"/>
              </w:rPr>
              <w:t>0.5</w:t>
            </w:r>
            <w:r w:rsidR="00EC0004" w:rsidRPr="00DB52E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EC0004" w:rsidRPr="00DB52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3-1.1)</w:t>
            </w:r>
          </w:p>
        </w:tc>
      </w:tr>
      <w:tr w:rsidR="00BF3FB2" w:rsidRPr="00DB52E6" w14:paraId="11689B43" w14:textId="77777777" w:rsidTr="00BA7549">
        <w:trPr>
          <w:trHeight w:val="345"/>
        </w:trPr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FD63C0F" w14:textId="6D82EF03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Creatini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CB07FC" w14:textId="77777777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FDFDD3" w14:textId="7F461B9C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84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62-91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7917" w14:textId="517D556D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2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70-100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D567DB" w14:textId="77638A48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5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69-91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FE2A2E" w14:textId="195D3CCA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6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62-97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A4F695" w14:textId="0E75A3C4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74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60-87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94A419" w14:textId="712D834B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79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7-85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681132" w14:textId="10E3D1FB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73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6-83)</w:t>
            </w:r>
          </w:p>
        </w:tc>
      </w:tr>
      <w:tr w:rsidR="00BF3FB2" w:rsidRPr="00DB52E6" w14:paraId="7A7DE036" w14:textId="77777777" w:rsidTr="00BA7549">
        <w:trPr>
          <w:trHeight w:val="330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19029F" w14:textId="5318488A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 (mmol L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86912F" w14:textId="77777777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7CA8FD" w14:textId="065D6D91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68</w:t>
            </w:r>
            <w:r w:rsidR="00F23439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F23439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56-83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BE7D9" w14:textId="6EA1D710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65</w:t>
            </w:r>
            <w:r w:rsidR="00F23439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F23439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49-8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AA45ED" w14:textId="07F2AF6F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61</w:t>
            </w:r>
            <w:r w:rsidR="00F23439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F23439"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49-71)</w:t>
            </w:r>
            <w:r w:rsidR="00675F3E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4963A0" w14:textId="7752AEFB" w:rsidR="00BF3FB2" w:rsidRPr="00DB52E6" w:rsidRDefault="00F227B5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9</w:t>
            </w:r>
            <w:r w:rsidR="00F23439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F23439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1-75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7FB263" w14:textId="7FDE266C" w:rsidR="00BF3FB2" w:rsidRPr="00DB52E6" w:rsidRDefault="00F23439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61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1-74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EB61D3" w14:textId="6E6DE9C1" w:rsidR="00BF3FB2" w:rsidRPr="00DB52E6" w:rsidRDefault="00F23439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5</w:t>
            </w:r>
            <w:r w:rsidR="00D21BAE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D21BAE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4-67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14AEAB" w14:textId="6850A40D" w:rsidR="00BF3FB2" w:rsidRPr="00DB52E6" w:rsidRDefault="00F23439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62</w:t>
            </w:r>
            <w:r w:rsidR="00D21BAE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D21BAE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52-67)</w:t>
            </w:r>
          </w:p>
        </w:tc>
      </w:tr>
      <w:tr w:rsidR="00BF3FB2" w:rsidRPr="00DB52E6" w14:paraId="15AB92F7" w14:textId="77777777" w:rsidTr="00BA7549">
        <w:trPr>
          <w:trHeight w:val="315"/>
        </w:trPr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0F6ED4" w14:textId="65A3B91C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De </w:t>
            </w:r>
            <w:proofErr w:type="spellStart"/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Ritis</w:t>
            </w:r>
            <w:proofErr w:type="spellEnd"/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 ratio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1B948E" w14:textId="77777777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1EE7C0" w14:textId="0ABAFB26" w:rsidR="00BF3FB2" w:rsidRPr="00DB52E6" w:rsidRDefault="00D21BAE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0.5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4-0.6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D7442" w14:textId="3DDA1FFD" w:rsidR="00BF3FB2" w:rsidRPr="00DB52E6" w:rsidRDefault="00D21BAE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9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6-1.1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51FB11" w14:textId="5A742C29" w:rsidR="00BF3FB2" w:rsidRPr="00DB52E6" w:rsidRDefault="00D21BAE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9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6-1.7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199504" w14:textId="6C21B355" w:rsidR="00BF3FB2" w:rsidRPr="00DB52E6" w:rsidRDefault="00D21BAE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8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6-1.6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768C20" w14:textId="30E6ACA5" w:rsidR="00BF3FB2" w:rsidRPr="00DB52E6" w:rsidRDefault="00D21BAE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8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5-1.5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EA8105" w14:textId="43F600A1" w:rsidR="00BF3FB2" w:rsidRPr="00DB52E6" w:rsidRDefault="00D21BAE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7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5-1.4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6444AF" w14:textId="0CB9989C" w:rsidR="00BF3FB2" w:rsidRPr="00DB52E6" w:rsidRDefault="00D21BAE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7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5-1.6)</w:t>
            </w:r>
          </w:p>
        </w:tc>
      </w:tr>
      <w:tr w:rsidR="00BF3FB2" w:rsidRPr="00DB52E6" w14:paraId="145B104C" w14:textId="77777777" w:rsidTr="00BA7549">
        <w:trPr>
          <w:trHeight w:val="405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231D9B4" w14:textId="5501655A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AST/ALT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79D5A2" w14:textId="77777777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05A2CF" w14:textId="26297956" w:rsidR="00BF3FB2" w:rsidRPr="00DB52E6" w:rsidRDefault="0005772D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0.5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0.3-0.7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3BBE2" w14:textId="4B7F1613" w:rsidR="00BF3FB2" w:rsidRPr="00DB52E6" w:rsidRDefault="0005772D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0.6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5-1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8BC163" w14:textId="5318348C" w:rsidR="00BF3FB2" w:rsidRPr="00DB52E6" w:rsidRDefault="0005772D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0.6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6-1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86EF92" w14:textId="0F4F059C" w:rsidR="00BF3FB2" w:rsidRPr="00DB52E6" w:rsidRDefault="0005772D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0.6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5-1.3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A19094" w14:textId="0EBE30CA" w:rsidR="00BF3FB2" w:rsidRPr="00DB52E6" w:rsidRDefault="0005772D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0.5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 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5-1.1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343DC1" w14:textId="0CFE2445" w:rsidR="00BF3FB2" w:rsidRPr="00DB52E6" w:rsidRDefault="0005772D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0.7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AB1E11"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5-1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31F39A" w14:textId="5CE39DEA" w:rsidR="00BF3FB2" w:rsidRPr="00DB52E6" w:rsidRDefault="0005772D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0.6</w:t>
            </w:r>
            <w:r w:rsidR="00AB1E11"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AB1E11"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5-0.9)</w:t>
            </w:r>
          </w:p>
        </w:tc>
      </w:tr>
      <w:tr w:rsidR="00BF3FB2" w:rsidRPr="00DB52E6" w14:paraId="3CD06A4A" w14:textId="77777777" w:rsidTr="00BA7549">
        <w:trPr>
          <w:trHeight w:val="315"/>
        </w:trPr>
        <w:tc>
          <w:tcPr>
            <w:tcW w:w="1702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8CF3AD" w14:textId="319A030A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Album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6CF2F0" w14:textId="77777777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B0B8C8" w14:textId="210CFF46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45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44-49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D9119" w14:textId="6E775F6F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5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42-50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427A6" w14:textId="62E7DE5A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5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40-49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91F4A8" w14:textId="785952DC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2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9-46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639357" w14:textId="37B603E6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9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3-43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18674C" w14:textId="12BDFDB0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7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5-43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3F774C" w14:textId="2C57366D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35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33-43)</w:t>
            </w:r>
            <w:r w:rsidR="00364570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*</w:t>
            </w:r>
          </w:p>
        </w:tc>
      </w:tr>
      <w:tr w:rsidR="00BF3FB2" w:rsidRPr="00DB52E6" w14:paraId="78D924D7" w14:textId="77777777" w:rsidTr="00BA7549">
        <w:trPr>
          <w:trHeight w:val="458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8A5DE5" w14:textId="7C736C33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g L-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40D8D5" w14:textId="77777777" w:rsidR="00BF3FB2" w:rsidRPr="00DB52E6" w:rsidRDefault="00BF3FB2" w:rsidP="00BF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CB3787" w14:textId="6EB44512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43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39-48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1DE8D8" w14:textId="1ADE964B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41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38-48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7A8627" w14:textId="2ACCA804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9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6-43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795E48" w14:textId="0E26749D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34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30-40)</w:t>
            </w:r>
            <w:r w:rsidR="00511B3C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22E15F" w14:textId="27A04B5D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30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30-35)</w:t>
            </w:r>
            <w:r w:rsidR="00511B3C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  <w:r w:rsidR="00936040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*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2CE4F5" w14:textId="22503EA8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30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26-36)</w:t>
            </w:r>
            <w:r w:rsidR="00936040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5876FA" w14:textId="1F8B376B" w:rsidR="00BF3FB2" w:rsidRPr="00DB52E6" w:rsidRDefault="00444B50" w:rsidP="00CD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30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24-31)</w:t>
            </w:r>
            <w:r w:rsidR="002B26F2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  <w:r w:rsidR="00936040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*</w:t>
            </w:r>
          </w:p>
        </w:tc>
      </w:tr>
      <w:tr w:rsidR="00A739FD" w:rsidRPr="00DB52E6" w14:paraId="54E57789" w14:textId="77777777" w:rsidTr="00BA7549">
        <w:trPr>
          <w:trHeight w:val="299"/>
        </w:trPr>
        <w:tc>
          <w:tcPr>
            <w:tcW w:w="1702" w:type="dxa"/>
            <w:tcBorders>
              <w:top w:val="single" w:sz="12" w:space="0" w:color="000000"/>
              <w:left w:val="single" w:sz="12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5DF8B9" w14:textId="730ACAFF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Lactat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1BA8A6" w14:textId="5E314EC9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Sham-operate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21C12C" w14:textId="4EE59EF3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1.4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1.1-1.5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FC78CB" w14:textId="3C2FBB7D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1.2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6-2.5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B2EC58" w14:textId="71F625F5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0.8-1.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21DBAF" w14:textId="7FC874CF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9-1.2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F5C22F" w14:textId="0082615C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7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6-0.9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27576D" w14:textId="4DFD1603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9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7-1.2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51959E" w14:textId="76C358A7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8 </w:t>
            </w:r>
            <w:r w:rsidRPr="00DB52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0.6-1)</w:t>
            </w:r>
          </w:p>
        </w:tc>
      </w:tr>
      <w:tr w:rsidR="00A739FD" w:rsidRPr="00DB52E6" w14:paraId="75612F3C" w14:textId="77777777" w:rsidTr="00BA7549">
        <w:trPr>
          <w:trHeight w:val="530"/>
        </w:trPr>
        <w:tc>
          <w:tcPr>
            <w:tcW w:w="170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E321E86" w14:textId="001A9D30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mmol L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DB5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</w:tcPr>
          <w:p w14:paraId="03C9CB88" w14:textId="24A869AF" w:rsidR="00A739FD" w:rsidRPr="00DB52E6" w:rsidRDefault="00A739FD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on-septic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</w:tcPr>
          <w:p w14:paraId="6F91D381" w14:textId="53D79129" w:rsidR="00A739FD" w:rsidRPr="00DB52E6" w:rsidRDefault="002C3C51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1.5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1.3-2.4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6BF76B" w14:textId="4D232A57" w:rsidR="00A739FD" w:rsidRPr="00DB52E6" w:rsidRDefault="002C3C51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 xml:space="preserve">1.5 </w:t>
            </w:r>
            <w:r w:rsidRPr="00DB52E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hu-HU"/>
              </w:rPr>
              <w:t>(1.1-1.9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FFB1F0" w14:textId="084328B5" w:rsidR="00A739FD" w:rsidRPr="00DB52E6" w:rsidRDefault="002C3C51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1.7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1.1-1.9)</w:t>
            </w:r>
            <w:r w:rsidR="003C776B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5A3DE0" w14:textId="3DE541F1" w:rsidR="00A739FD" w:rsidRPr="00DB52E6" w:rsidRDefault="002C3C51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1.5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1-2)</w:t>
            </w:r>
            <w:r w:rsidR="002E2AF8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046D40" w14:textId="576292E8" w:rsidR="00A739FD" w:rsidRPr="00DB52E6" w:rsidRDefault="002C3C51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1.5 </w:t>
            </w:r>
            <w:r w:rsidR="002078A8"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1-1.7</w:t>
            </w:r>
            <w:r w:rsidR="00650703"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)</w:t>
            </w:r>
            <w:r w:rsidR="002078A8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E016E7" w14:textId="77389CF6" w:rsidR="00A739FD" w:rsidRPr="00DB52E6" w:rsidRDefault="002C3C51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1.3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1-1.4)</w:t>
            </w:r>
            <w:r w:rsidR="00AF040C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DB6FE9" w14:textId="51EA71AB" w:rsidR="00A739FD" w:rsidRPr="00DB52E6" w:rsidRDefault="002C3C51" w:rsidP="00A73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 xml:space="preserve">1.7 </w:t>
            </w:r>
            <w:r w:rsidRPr="00DB52E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hu-HU"/>
              </w:rPr>
              <w:t>(1-2.5)</w:t>
            </w:r>
            <w:r w:rsidR="00AF040C" w:rsidRPr="00DB52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x</w:t>
            </w:r>
          </w:p>
        </w:tc>
      </w:tr>
    </w:tbl>
    <w:p w14:paraId="5D3F4926" w14:textId="77777777" w:rsidR="0013716E" w:rsidRPr="00DB52E6" w:rsidRDefault="0013716E" w:rsidP="001371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2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X</w:t>
      </w:r>
      <w:r w:rsidRPr="00DB52E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>&lt;0.05 vs sham-operated group; *</w:t>
      </w:r>
      <w:r w:rsidRPr="00DB52E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B52E6">
        <w:rPr>
          <w:rFonts w:ascii="Times New Roman" w:hAnsi="Times New Roman" w:cs="Times New Roman"/>
          <w:sz w:val="24"/>
          <w:szCs w:val="24"/>
          <w:lang w:val="en-US"/>
        </w:rPr>
        <w:t>&lt;0.05 vs t=16 h</w:t>
      </w:r>
    </w:p>
    <w:p w14:paraId="1C3B5D14" w14:textId="77777777" w:rsidR="00950EFB" w:rsidRPr="00DB52E6" w:rsidRDefault="00950EFB" w:rsidP="00950EFB">
      <w:pPr>
        <w:rPr>
          <w:lang w:val="en-US"/>
        </w:rPr>
      </w:pPr>
    </w:p>
    <w:sectPr w:rsidR="00950EFB" w:rsidRPr="00DB52E6" w:rsidSect="00BF3782">
      <w:pgSz w:w="16838" w:h="11906" w:orient="landscape"/>
      <w:pgMar w:top="1417" w:right="2237" w:bottom="1417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3DB"/>
    <w:rsid w:val="00001082"/>
    <w:rsid w:val="00013B04"/>
    <w:rsid w:val="00027198"/>
    <w:rsid w:val="0005772D"/>
    <w:rsid w:val="00065326"/>
    <w:rsid w:val="0007379F"/>
    <w:rsid w:val="00133890"/>
    <w:rsid w:val="0013716E"/>
    <w:rsid w:val="00187C9D"/>
    <w:rsid w:val="001A6375"/>
    <w:rsid w:val="002078A8"/>
    <w:rsid w:val="002171A0"/>
    <w:rsid w:val="00257579"/>
    <w:rsid w:val="002677A6"/>
    <w:rsid w:val="002B26F2"/>
    <w:rsid w:val="002C3C51"/>
    <w:rsid w:val="002E2AF8"/>
    <w:rsid w:val="00334A1E"/>
    <w:rsid w:val="00364570"/>
    <w:rsid w:val="003C776B"/>
    <w:rsid w:val="003D3CAD"/>
    <w:rsid w:val="00444B50"/>
    <w:rsid w:val="004630D0"/>
    <w:rsid w:val="004D3257"/>
    <w:rsid w:val="00511B3C"/>
    <w:rsid w:val="00522D7F"/>
    <w:rsid w:val="005653BF"/>
    <w:rsid w:val="0058600F"/>
    <w:rsid w:val="00594FBE"/>
    <w:rsid w:val="006166BE"/>
    <w:rsid w:val="006271E1"/>
    <w:rsid w:val="006277E2"/>
    <w:rsid w:val="00650703"/>
    <w:rsid w:val="00657B71"/>
    <w:rsid w:val="006663C6"/>
    <w:rsid w:val="00675F3E"/>
    <w:rsid w:val="006D3521"/>
    <w:rsid w:val="007946FB"/>
    <w:rsid w:val="007D40CF"/>
    <w:rsid w:val="007E1EF5"/>
    <w:rsid w:val="00801C7A"/>
    <w:rsid w:val="008627B5"/>
    <w:rsid w:val="00885E57"/>
    <w:rsid w:val="008B3471"/>
    <w:rsid w:val="008B72D6"/>
    <w:rsid w:val="008C64FD"/>
    <w:rsid w:val="008D0669"/>
    <w:rsid w:val="00924460"/>
    <w:rsid w:val="00925BA5"/>
    <w:rsid w:val="00936040"/>
    <w:rsid w:val="009428AE"/>
    <w:rsid w:val="00950EFB"/>
    <w:rsid w:val="00972794"/>
    <w:rsid w:val="009937D7"/>
    <w:rsid w:val="00994D07"/>
    <w:rsid w:val="00A03204"/>
    <w:rsid w:val="00A15220"/>
    <w:rsid w:val="00A311B0"/>
    <w:rsid w:val="00A65BCE"/>
    <w:rsid w:val="00A665B3"/>
    <w:rsid w:val="00A739FD"/>
    <w:rsid w:val="00AA2900"/>
    <w:rsid w:val="00AB0162"/>
    <w:rsid w:val="00AB1439"/>
    <w:rsid w:val="00AB1E11"/>
    <w:rsid w:val="00AF040C"/>
    <w:rsid w:val="00B4668B"/>
    <w:rsid w:val="00B723DB"/>
    <w:rsid w:val="00B73E7F"/>
    <w:rsid w:val="00BA7549"/>
    <w:rsid w:val="00BD2FEF"/>
    <w:rsid w:val="00BE4FF9"/>
    <w:rsid w:val="00BF3782"/>
    <w:rsid w:val="00BF3FB2"/>
    <w:rsid w:val="00C35E98"/>
    <w:rsid w:val="00C47D60"/>
    <w:rsid w:val="00CC43DA"/>
    <w:rsid w:val="00CD4361"/>
    <w:rsid w:val="00CE6AF7"/>
    <w:rsid w:val="00CE7A8E"/>
    <w:rsid w:val="00D06769"/>
    <w:rsid w:val="00D21BAE"/>
    <w:rsid w:val="00D86CA4"/>
    <w:rsid w:val="00D96548"/>
    <w:rsid w:val="00D97BF5"/>
    <w:rsid w:val="00DA1878"/>
    <w:rsid w:val="00DB52E6"/>
    <w:rsid w:val="00DE1774"/>
    <w:rsid w:val="00E04264"/>
    <w:rsid w:val="00E2685F"/>
    <w:rsid w:val="00E537C0"/>
    <w:rsid w:val="00E73A34"/>
    <w:rsid w:val="00E77DE7"/>
    <w:rsid w:val="00E9553A"/>
    <w:rsid w:val="00EC0004"/>
    <w:rsid w:val="00EE6F2C"/>
    <w:rsid w:val="00EE7ACD"/>
    <w:rsid w:val="00EF0F4D"/>
    <w:rsid w:val="00F227B5"/>
    <w:rsid w:val="00F23439"/>
    <w:rsid w:val="00F26148"/>
    <w:rsid w:val="00F342F4"/>
    <w:rsid w:val="00F36183"/>
    <w:rsid w:val="00F51808"/>
    <w:rsid w:val="00F5330E"/>
    <w:rsid w:val="00F6383A"/>
    <w:rsid w:val="00F7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68C84"/>
  <w15:chartTrackingRefBased/>
  <w15:docId w15:val="{1C673B9A-1E29-40BE-A4C0-2E3A08B29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7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3C6F5-94E2-4D68-9663-223ADD90C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1</Words>
  <Characters>4683</Characters>
  <Application>Microsoft Office Word</Application>
  <DocSecurity>0</DocSecurity>
  <Lines>39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bó Andrea Dr.habil.</dc:creator>
  <cp:keywords/>
  <dc:description/>
  <cp:lastModifiedBy>Tom Flint</cp:lastModifiedBy>
  <cp:revision>2</cp:revision>
  <dcterms:created xsi:type="dcterms:W3CDTF">2022-04-20T07:55:00Z</dcterms:created>
  <dcterms:modified xsi:type="dcterms:W3CDTF">2022-04-20T07:55:00Z</dcterms:modified>
</cp:coreProperties>
</file>